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2EA" w:rsidRPr="004812EA" w:rsidRDefault="00A8102F" w:rsidP="004812EA">
      <w:pPr>
        <w:keepNext/>
        <w:spacing w:after="0" w:line="240" w:lineRule="auto"/>
        <w:rPr>
          <w:rFonts w:ascii="Times New Roman" w:eastAsia="Calibri" w:hAnsi="Times New Roman" w:cs="Times New Roman"/>
          <w:sz w:val="24"/>
          <w:szCs w:val="18"/>
        </w:rPr>
      </w:pPr>
      <w:r>
        <w:rPr>
          <w:rFonts w:ascii="Times New Roman" w:eastAsia="Calibri" w:hAnsi="Times New Roman" w:cs="Times New Roman"/>
          <w:b/>
          <w:bCs/>
          <w:sz w:val="24"/>
          <w:szCs w:val="18"/>
        </w:rPr>
        <w:t>Table S</w:t>
      </w:r>
      <w:r w:rsidR="004812EA" w:rsidRPr="004812EA">
        <w:rPr>
          <w:rFonts w:ascii="Times New Roman" w:eastAsia="Calibri" w:hAnsi="Times New Roman" w:cs="Times New Roman"/>
          <w:b/>
          <w:bCs/>
          <w:sz w:val="24"/>
          <w:szCs w:val="18"/>
        </w:rPr>
        <w:t>1</w:t>
      </w:r>
      <w:r w:rsidR="004812EA" w:rsidRPr="004812EA">
        <w:rPr>
          <w:rFonts w:ascii="Times New Roman" w:eastAsia="Calibri" w:hAnsi="Times New Roman" w:cs="Times New Roman"/>
          <w:sz w:val="24"/>
          <w:szCs w:val="18"/>
        </w:rPr>
        <w:t xml:space="preserve"> Countries Included within Each Continent.</w:t>
      </w:r>
    </w:p>
    <w:tbl>
      <w:tblPr>
        <w:tblW w:w="7110" w:type="dxa"/>
        <w:tblLook w:val="04A0" w:firstRow="1" w:lastRow="0" w:firstColumn="1" w:lastColumn="0" w:noHBand="0" w:noVBand="1"/>
      </w:tblPr>
      <w:tblGrid>
        <w:gridCol w:w="2362"/>
        <w:gridCol w:w="1795"/>
        <w:gridCol w:w="2953"/>
      </w:tblGrid>
      <w:tr w:rsidR="004812EA" w:rsidRPr="004812EA" w:rsidTr="000C35CB">
        <w:trPr>
          <w:trHeight w:val="38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4812EA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Africa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4812EA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Europe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4812EA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North America</w:t>
            </w: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Austri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Mexico</w:t>
            </w:r>
          </w:p>
        </w:tc>
      </w:tr>
      <w:tr w:rsidR="004812EA" w:rsidRPr="004812EA" w:rsidTr="000C35CB">
        <w:trPr>
          <w:trHeight w:val="38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4812EA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Bulgari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United States</w:t>
            </w:r>
          </w:p>
        </w:tc>
      </w:tr>
      <w:tr w:rsidR="004812EA" w:rsidRPr="004812EA" w:rsidTr="000C35CB">
        <w:trPr>
          <w:trHeight w:val="399"/>
        </w:trPr>
        <w:tc>
          <w:tcPr>
            <w:tcW w:w="2362" w:type="dxa"/>
            <w:tcBorders>
              <w:top w:val="single" w:sz="4" w:space="0" w:color="auto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4812EA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Asia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Croati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4812EA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 </w:t>
            </w: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Czech Republic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12EA" w:rsidRPr="004812EA" w:rsidTr="000C35CB">
        <w:trPr>
          <w:trHeight w:val="39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Denmark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4812EA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Oceania</w:t>
            </w: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Israel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New Zealand</w:t>
            </w: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Leban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Greece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12EA" w:rsidRPr="004812EA" w:rsidTr="000C35CB">
        <w:trPr>
          <w:trHeight w:val="39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4812EA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South America</w:t>
            </w: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ingapore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Norway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Taiwa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Chile</w:t>
            </w: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Portugal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Colombia</w:t>
            </w: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Romani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12EA" w:rsidRPr="004812EA" w:rsidTr="000C35CB">
        <w:trPr>
          <w:trHeight w:val="38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United Arab Emirates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erbi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lovenia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12EA" w:rsidRPr="004812EA" w:rsidTr="000C35CB">
        <w:trPr>
          <w:trHeight w:val="239"/>
        </w:trPr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12EA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4812EA" w:rsidRPr="004812EA" w:rsidRDefault="004812EA" w:rsidP="00481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4812EA" w:rsidRPr="004812EA" w:rsidRDefault="004812EA" w:rsidP="004812EA">
      <w:pPr>
        <w:rPr>
          <w:rFonts w:ascii="Times New Roman" w:eastAsia="Calibri" w:hAnsi="Times New Roman" w:cs="Times New Roman"/>
          <w:sz w:val="18"/>
          <w:szCs w:val="18"/>
        </w:rPr>
      </w:pPr>
    </w:p>
    <w:p w:rsidR="004812EA" w:rsidRPr="004812EA" w:rsidRDefault="004812EA" w:rsidP="004812EA">
      <w:pPr>
        <w:rPr>
          <w:rFonts w:ascii="Times New Roman" w:eastAsia="Calibri" w:hAnsi="Times New Roman" w:cs="Times New Roman"/>
          <w:sz w:val="18"/>
          <w:szCs w:val="18"/>
        </w:rPr>
      </w:pPr>
      <w:bookmarkStart w:id="0" w:name="_GoBack"/>
      <w:bookmarkEnd w:id="0"/>
    </w:p>
    <w:sectPr w:rsidR="004812EA" w:rsidRPr="00481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2EA"/>
    <w:rsid w:val="004812EA"/>
    <w:rsid w:val="00A8102F"/>
    <w:rsid w:val="00C1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B9FBC3-DBE4-4F23-B27A-C638DC34A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clair, Satia</dc:creator>
  <cp:keywords/>
  <dc:description/>
  <cp:lastModifiedBy>Sinclair, Satia</cp:lastModifiedBy>
  <cp:revision>2</cp:revision>
  <dcterms:created xsi:type="dcterms:W3CDTF">2020-11-24T01:42:00Z</dcterms:created>
  <dcterms:modified xsi:type="dcterms:W3CDTF">2020-11-24T01:42:00Z</dcterms:modified>
</cp:coreProperties>
</file>